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3D5" w:rsidRPr="005D04E9" w:rsidRDefault="0046193E" w:rsidP="006203D5">
      <w:pPr>
        <w:jc w:val="center"/>
        <w:rPr>
          <w:rFonts w:ascii="Times New Roman" w:hAnsi="Times New Roman"/>
          <w:b/>
          <w:bCs/>
          <w:color w:val="2D2D2D"/>
          <w:sz w:val="36"/>
          <w:szCs w:val="36"/>
          <w:shd w:val="clear" w:color="auto" w:fill="FFFFFF"/>
        </w:rPr>
      </w:pPr>
      <w:r>
        <w:rPr>
          <w:rFonts w:ascii="Times New Roman" w:hAnsi="Times New Roman"/>
          <w:b/>
          <w:bCs/>
          <w:color w:val="2D2D2D"/>
          <w:sz w:val="36"/>
          <w:szCs w:val="36"/>
          <w:shd w:val="clear" w:color="auto" w:fill="FFFFFF"/>
        </w:rPr>
        <w:t>(</w:t>
      </w:r>
      <w:r w:rsidR="007C5522" w:rsidRPr="005D04E9">
        <w:rPr>
          <w:rFonts w:ascii="Times New Roman" w:hAnsi="Times New Roman"/>
          <w:b/>
          <w:bCs/>
          <w:color w:val="2D2D2D"/>
          <w:sz w:val="36"/>
          <w:szCs w:val="36"/>
          <w:shd w:val="clear" w:color="auto" w:fill="FFFFFF"/>
        </w:rPr>
        <w:t>S3 Appendix</w:t>
      </w:r>
      <w:r>
        <w:rPr>
          <w:rFonts w:ascii="Times New Roman" w:hAnsi="Times New Roman"/>
          <w:b/>
          <w:bCs/>
          <w:color w:val="2D2D2D"/>
          <w:sz w:val="36"/>
          <w:szCs w:val="36"/>
          <w:shd w:val="clear" w:color="auto" w:fill="FFFFFF"/>
        </w:rPr>
        <w:t>)</w:t>
      </w:r>
      <w:bookmarkStart w:id="0" w:name="_GoBack"/>
      <w:bookmarkEnd w:id="0"/>
      <w:r w:rsidR="007C5522" w:rsidRPr="005D04E9">
        <w:rPr>
          <w:rFonts w:ascii="Times New Roman" w:hAnsi="Times New Roman"/>
          <w:b/>
          <w:bCs/>
          <w:color w:val="2D2D2D"/>
          <w:sz w:val="36"/>
          <w:szCs w:val="36"/>
          <w:shd w:val="clear" w:color="auto" w:fill="FFFFFF"/>
        </w:rPr>
        <w:t xml:space="preserve"> Search strategy</w:t>
      </w:r>
    </w:p>
    <w:p w:rsidR="006203D5" w:rsidRDefault="006203D5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  <w:lang w:eastAsia="ja-JP"/>
        </w:rPr>
      </w:pPr>
    </w:p>
    <w:p w:rsidR="006203D5" w:rsidRPr="00F303F5" w:rsidRDefault="006203D5" w:rsidP="00202146">
      <w:pPr>
        <w:rPr>
          <w:rFonts w:ascii="Times New Roman" w:hAnsi="Times New Roman"/>
          <w:b/>
          <w:bCs/>
          <w:color w:val="2D2D2D"/>
          <w:sz w:val="18"/>
          <w:szCs w:val="18"/>
          <w:shd w:val="clear" w:color="auto" w:fill="FFFFFF"/>
          <w:lang w:eastAsia="ja-JP"/>
        </w:rPr>
      </w:pPr>
    </w:p>
    <w:p w:rsidR="00202146" w:rsidRPr="005D04E9" w:rsidRDefault="00202146" w:rsidP="00202146">
      <w:pPr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</w:pPr>
      <w:r w:rsidRPr="005D04E9"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  <w:t xml:space="preserve">Ovid MEDLINE(R) </w:t>
      </w:r>
      <w:proofErr w:type="spellStart"/>
      <w:r w:rsidRPr="005D04E9"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  <w:t>Epub</w:t>
      </w:r>
      <w:proofErr w:type="spellEnd"/>
      <w:r w:rsidRPr="005D04E9"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  <w:t xml:space="preserve"> Ahead of Print, In-Process &amp; Other Non-Indexed Citations, Ovid MEDLINE(R) Daily and Ovid MEDLINE(R) &lt;1946 to Present&gt;</w:t>
      </w:r>
    </w:p>
    <w:p w:rsidR="0010130C" w:rsidRPr="00F303F5" w:rsidRDefault="0010130C" w:rsidP="00202146">
      <w:pPr>
        <w:rPr>
          <w:rFonts w:ascii="Times New Roman" w:hAnsi="Times New Roman"/>
          <w:sz w:val="24"/>
          <w:szCs w:val="24"/>
        </w:rPr>
      </w:pPr>
    </w:p>
    <w:tbl>
      <w:tblPr>
        <w:tblW w:w="13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8631"/>
        <w:gridCol w:w="1215"/>
        <w:gridCol w:w="1248"/>
        <w:gridCol w:w="554"/>
        <w:gridCol w:w="554"/>
        <w:gridCol w:w="554"/>
      </w:tblGrid>
      <w:tr w:rsidR="00202146" w:rsidRPr="00F303F5" w:rsidTr="00202146">
        <w:trPr>
          <w:gridAfter w:val="3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ind w:left="-15" w:right="-15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Search history sorted by search number ascending</w:t>
            </w:r>
          </w:p>
        </w:tc>
      </w:tr>
      <w:tr w:rsidR="00202146" w:rsidRPr="00F303F5" w:rsidTr="00202146">
        <w:trPr>
          <w:gridAfter w:val="3"/>
        </w:trPr>
        <w:tc>
          <w:tcPr>
            <w:tcW w:w="600" w:type="dxa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215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  <w:tc>
          <w:tcPr>
            <w:tcW w:w="1248" w:type="dxa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Type</w:t>
            </w:r>
          </w:p>
        </w:tc>
      </w:tr>
      <w:tr w:rsidR="00202146" w:rsidRPr="00F303F5" w:rsidTr="00202146">
        <w:tc>
          <w:tcPr>
            <w:tcW w:w="0" w:type="auto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emodiafiltration/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331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aemo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aemo-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hemodiafiltration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emo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623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 or 2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623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ol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adj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df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16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online or ("on" adj line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12684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 and (4 or 5)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670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"end stage" adj2 (renal or kidney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0015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srd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skd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6058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lastRenderedPageBreak/>
              <w:t>9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xp Renal Insufficiency/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67255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(renal or kidney) adj2 (failure* or chronic*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09008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or/7-10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48790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6 and 11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57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04367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3</w:t>
            </w:r>
          </w:p>
          <w:p w:rsidR="00A16837" w:rsidRPr="00F303F5" w:rsidRDefault="00A16837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A16837" w:rsidRPr="00F303F5" w:rsidRDefault="00A16837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043670" w:rsidRPr="00F303F5" w:rsidRDefault="00043670" w:rsidP="00F303F5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A16837" w:rsidRPr="00F303F5" w:rsidRDefault="00202146" w:rsidP="00F303F5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6 and (outcome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followu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follow-up* or recur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surviv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compar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death* or mortality or events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complicat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*</w:t>
            </w:r>
            <w:r w:rsidR="008045B1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quality of life or QOL</w:t>
            </w:r>
            <w:r w:rsidR="0089684E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QoL</w:t>
            </w: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98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03F5" w:rsidRPr="00F303F5" w:rsidTr="004B3C4B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 xml:space="preserve">limit 12 to (clinical study or clinical trial, all or clinical trial, phase </w:t>
            </w:r>
            <w:proofErr w:type="spellStart"/>
            <w:r w:rsidRPr="00F303F5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F303F5">
              <w:rPr>
                <w:rFonts w:ascii="Times New Roman" w:hAnsi="Times New Roman"/>
                <w:sz w:val="20"/>
                <w:szCs w:val="20"/>
              </w:rPr>
              <w:t xml:space="preserve"> or clinical trial, phase ii or clinical trial, phase iii or clinical trial, phase iv or clinical trial or comparative study or controlled clinical trial or evaluation studies or </w:t>
            </w:r>
            <w:proofErr w:type="spellStart"/>
            <w:r w:rsidRPr="00F303F5">
              <w:rPr>
                <w:rFonts w:ascii="Times New Roman" w:hAnsi="Times New Roman"/>
                <w:sz w:val="20"/>
                <w:szCs w:val="20"/>
              </w:rPr>
              <w:t>meta analysis</w:t>
            </w:r>
            <w:proofErr w:type="spellEnd"/>
            <w:r w:rsidRPr="00F303F5">
              <w:rPr>
                <w:rFonts w:ascii="Times New Roman" w:hAnsi="Times New Roman"/>
                <w:sz w:val="20"/>
                <w:szCs w:val="20"/>
              </w:rPr>
              <w:t xml:space="preserve"> or multicenter study or observational study or pragmatic clinical trial or randomized controlled trial or systematic reviews)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303F5" w:rsidRPr="00F303F5" w:rsidRDefault="00F303F5" w:rsidP="00F303F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03F5" w:rsidRPr="00F303F5" w:rsidTr="00CA084F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 xml:space="preserve">12 and (observational* or study or studies or "case series" or "case control*" or random* or trial* or prospective* or retrospective* or </w:t>
            </w:r>
            <w:proofErr w:type="spellStart"/>
            <w:r w:rsidRPr="00F303F5">
              <w:rPr>
                <w:rFonts w:ascii="Times New Roman" w:hAnsi="Times New Roman"/>
                <w:sz w:val="20"/>
                <w:szCs w:val="20"/>
              </w:rPr>
              <w:t>compar</w:t>
            </w:r>
            <w:proofErr w:type="spellEnd"/>
            <w:r w:rsidRPr="00F303F5">
              <w:rPr>
                <w:rFonts w:ascii="Times New Roman" w:hAnsi="Times New Roman"/>
                <w:sz w:val="20"/>
                <w:szCs w:val="20"/>
              </w:rPr>
              <w:t>* or follow*).</w:t>
            </w:r>
            <w:proofErr w:type="spellStart"/>
            <w:r w:rsidRPr="00F303F5">
              <w:rPr>
                <w:rFonts w:ascii="Times New Roman" w:hAnsi="Times New Roman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2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</w:tcPr>
          <w:p w:rsidR="00F303F5" w:rsidRPr="00F303F5" w:rsidRDefault="00F303F5" w:rsidP="00F303F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03F5" w:rsidRPr="00F303F5" w:rsidTr="004B3C4B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3 or 14 or 15</w:t>
            </w:r>
          </w:p>
        </w:tc>
        <w:tc>
          <w:tcPr>
            <w:tcW w:w="121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12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F303F5" w:rsidRPr="00F303F5" w:rsidRDefault="00F303F5" w:rsidP="00F303F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03F5" w:rsidRPr="00F303F5" w:rsidTr="00CA084F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remove duplicates from 16</w:t>
            </w:r>
          </w:p>
        </w:tc>
        <w:tc>
          <w:tcPr>
            <w:tcW w:w="121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F303F5" w:rsidRPr="00F303F5" w:rsidRDefault="00F303F5" w:rsidP="00F303F5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shd w:val="clear" w:color="auto" w:fill="F8F8F8"/>
          </w:tcPr>
          <w:p w:rsidR="00F303F5" w:rsidRPr="00F303F5" w:rsidRDefault="00F303F5" w:rsidP="00F3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</w:tcPr>
          <w:p w:rsidR="00F303F5" w:rsidRPr="00F303F5" w:rsidRDefault="00F303F5" w:rsidP="00F303F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F303F5" w:rsidRPr="00F303F5" w:rsidRDefault="00F303F5" w:rsidP="00F303F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202146" w:rsidRDefault="00202146" w:rsidP="00202146">
      <w:pPr>
        <w:rPr>
          <w:color w:val="1F497D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F303F5" w:rsidRDefault="00F303F5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F303F5" w:rsidRDefault="00F303F5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F303F5" w:rsidRDefault="00F303F5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C717AE" w:rsidRDefault="00C717AE" w:rsidP="00202146">
      <w:pPr>
        <w:rPr>
          <w:rFonts w:ascii="Helvetica" w:hAnsi="Helvetica" w:cs="Helvetica"/>
          <w:b/>
          <w:bCs/>
          <w:color w:val="2D2D2D"/>
          <w:sz w:val="18"/>
          <w:szCs w:val="18"/>
          <w:shd w:val="clear" w:color="auto" w:fill="FFFFFF"/>
        </w:rPr>
      </w:pPr>
    </w:p>
    <w:p w:rsidR="00202146" w:rsidRPr="005D04E9" w:rsidRDefault="00202146" w:rsidP="00202146">
      <w:pPr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</w:pPr>
      <w:r w:rsidRPr="005D04E9">
        <w:rPr>
          <w:rFonts w:ascii="Times New Roman" w:hAnsi="Times New Roman"/>
          <w:b/>
          <w:bCs/>
          <w:color w:val="2D2D2D"/>
          <w:sz w:val="32"/>
          <w:szCs w:val="32"/>
          <w:shd w:val="clear" w:color="auto" w:fill="FFFFFF"/>
        </w:rPr>
        <w:lastRenderedPageBreak/>
        <w:t>EBM Reviews - Cochrane Central Register of Controlled Trials</w:t>
      </w:r>
    </w:p>
    <w:p w:rsidR="0010130C" w:rsidRPr="00F303F5" w:rsidRDefault="0010130C" w:rsidP="00202146">
      <w:pPr>
        <w:rPr>
          <w:rFonts w:ascii="Times New Roman" w:hAnsi="Times New Roman"/>
          <w:sz w:val="28"/>
          <w:szCs w:val="28"/>
        </w:rPr>
      </w:pPr>
    </w:p>
    <w:tbl>
      <w:tblPr>
        <w:tblW w:w="13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8631"/>
        <w:gridCol w:w="1215"/>
        <w:gridCol w:w="1248"/>
        <w:gridCol w:w="554"/>
        <w:gridCol w:w="554"/>
        <w:gridCol w:w="554"/>
      </w:tblGrid>
      <w:tr w:rsidR="00202146" w:rsidRPr="00F303F5" w:rsidTr="00202146">
        <w:trPr>
          <w:gridAfter w:val="3"/>
        </w:trPr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ind w:left="-15" w:right="-15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Search history sorted by search number ascending</w:t>
            </w:r>
          </w:p>
        </w:tc>
      </w:tr>
      <w:tr w:rsidR="00202146" w:rsidRPr="00F303F5" w:rsidTr="00202146">
        <w:trPr>
          <w:gridAfter w:val="3"/>
        </w:trPr>
        <w:tc>
          <w:tcPr>
            <w:tcW w:w="600" w:type="dxa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1215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  <w:tc>
          <w:tcPr>
            <w:tcW w:w="1248" w:type="dxa"/>
            <w:shd w:val="clear" w:color="auto" w:fill="FFFFFF"/>
            <w:vAlign w:val="center"/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b/>
                <w:bCs/>
                <w:color w:val="0A0905"/>
                <w:sz w:val="20"/>
                <w:szCs w:val="20"/>
              </w:rPr>
              <w:t>Type</w:t>
            </w:r>
          </w:p>
        </w:tc>
      </w:tr>
      <w:tr w:rsidR="00202146" w:rsidRPr="00F303F5" w:rsidTr="00202146">
        <w:tc>
          <w:tcPr>
            <w:tcW w:w="0" w:type="auto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emodiafiltration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09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aemo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aemo-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hemodiafiltration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emo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diafiltration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72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 or 2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72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ol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adj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hdf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7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online or ("on" adj line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8272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3 and (4 or 5)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94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"end stage" adj2 (renal or kidney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2489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srd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skd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082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exp Renal Insufficiency/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5520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((renal or kidney) adj2 (failure* or chronic*)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3309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or/7-10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4877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6 and 11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04</w:t>
            </w:r>
          </w:p>
        </w:tc>
        <w:tc>
          <w:tcPr>
            <w:tcW w:w="112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63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6 and (outcome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followu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follow-up* or recur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surviv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compar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* or death* or mortality or events or 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complicat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*</w:t>
            </w:r>
            <w:r w:rsidR="008045B1">
              <w:rPr>
                <w:rFonts w:ascii="Times New Roman" w:hAnsi="Times New Roman"/>
                <w:color w:val="0A0905"/>
                <w:sz w:val="20"/>
                <w:szCs w:val="20"/>
              </w:rPr>
              <w:t xml:space="preserve"> or quality of life or QOL or QoL</w:t>
            </w: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).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. [</w:t>
            </w:r>
            <w:proofErr w:type="spellStart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mp</w:t>
            </w:r>
            <w:proofErr w:type="spellEnd"/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=title, original title, abstract, mesh headings, heading words, keyword]</w:t>
            </w:r>
          </w:p>
        </w:tc>
        <w:tc>
          <w:tcPr>
            <w:tcW w:w="12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63</w:t>
            </w:r>
          </w:p>
        </w:tc>
        <w:tc>
          <w:tcPr>
            <w:tcW w:w="112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2146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lastRenderedPageBreak/>
              <w:t>14</w:t>
            </w: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2 or 13</w:t>
            </w: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202146" w:rsidRPr="00F303F5" w:rsidRDefault="00202146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  <w:r w:rsidRPr="00F303F5">
              <w:rPr>
                <w:rFonts w:ascii="Times New Roman" w:hAnsi="Times New Roman"/>
                <w:color w:val="0A0905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202146" w:rsidRPr="00F303F5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436C0" w:rsidRPr="00F303F5" w:rsidTr="00202146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9436C0" w:rsidRDefault="009436C0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436C0" w:rsidRDefault="009436C0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436C0" w:rsidRDefault="009436C0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436C0" w:rsidRDefault="009436C0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D0B32" w:rsidRDefault="009D0B32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D0B32" w:rsidRPr="00F303F5" w:rsidRDefault="009D0B32">
            <w:pPr>
              <w:spacing w:line="360" w:lineRule="atLeast"/>
              <w:jc w:val="center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</w:tc>
        <w:tc>
          <w:tcPr>
            <w:tcW w:w="863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9436C0" w:rsidRDefault="009436C0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D0B32" w:rsidRDefault="009D0B32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  <w:p w:rsidR="009D0B32" w:rsidRPr="00F303F5" w:rsidRDefault="009D0B32">
            <w:pPr>
              <w:spacing w:line="360" w:lineRule="atLeast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:rsidR="009436C0" w:rsidRPr="00F303F5" w:rsidRDefault="009436C0">
            <w:pPr>
              <w:spacing w:line="360" w:lineRule="atLeast"/>
              <w:jc w:val="right"/>
              <w:rPr>
                <w:rFonts w:ascii="Times New Roman" w:hAnsi="Times New Roman"/>
                <w:color w:val="0A09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36C0" w:rsidRPr="00F303F5" w:rsidRDefault="009436C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36C0" w:rsidRPr="00F303F5" w:rsidRDefault="009436C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36C0" w:rsidRPr="00F303F5" w:rsidRDefault="009436C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436C0" w:rsidRPr="00F303F5" w:rsidRDefault="009436C0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843A5D" w:rsidRPr="005D04E9" w:rsidRDefault="00B06A75" w:rsidP="00202146">
      <w:pPr>
        <w:rPr>
          <w:rFonts w:ascii="Times New Roman" w:hAnsi="Times New Roman"/>
          <w:b/>
          <w:bCs/>
          <w:color w:val="0A0905"/>
          <w:sz w:val="32"/>
          <w:szCs w:val="32"/>
        </w:rPr>
      </w:pPr>
      <w:proofErr w:type="spellStart"/>
      <w:r w:rsidRPr="005D04E9">
        <w:rPr>
          <w:rFonts w:ascii="Times New Roman" w:hAnsi="Times New Roman"/>
          <w:b/>
          <w:bCs/>
          <w:color w:val="0A0905"/>
          <w:sz w:val="32"/>
          <w:szCs w:val="32"/>
        </w:rPr>
        <w:t>Embase</w:t>
      </w:r>
      <w:proofErr w:type="spellEnd"/>
      <w:r w:rsidRPr="005D04E9">
        <w:rPr>
          <w:rFonts w:ascii="Times New Roman" w:hAnsi="Times New Roman"/>
          <w:b/>
          <w:bCs/>
          <w:color w:val="0A0905"/>
          <w:sz w:val="32"/>
          <w:szCs w:val="32"/>
        </w:rPr>
        <w:t xml:space="preserve"> &lt;1988 to 2018 Week 03&gt;</w:t>
      </w:r>
    </w:p>
    <w:p w:rsidR="0010130C" w:rsidRDefault="0010130C" w:rsidP="00202146">
      <w:pPr>
        <w:rPr>
          <w:color w:val="1F497D"/>
        </w:rPr>
      </w:pPr>
    </w:p>
    <w:tbl>
      <w:tblPr>
        <w:tblW w:w="13356" w:type="dxa"/>
        <w:tblCellSpacing w:w="0" w:type="dxa"/>
        <w:tblInd w:w="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6"/>
      </w:tblGrid>
      <w:tr w:rsidR="00202146" w:rsidRPr="00C33414" w:rsidTr="00202146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202146" w:rsidRPr="00B06A75" w:rsidRDefault="00202146">
            <w:pPr>
              <w:spacing w:line="360" w:lineRule="atLeast"/>
              <w:rPr>
                <w:rFonts w:ascii="Times New Roman" w:hAnsi="Times New Roman"/>
                <w:color w:val="0A0905"/>
                <w:sz w:val="28"/>
                <w:szCs w:val="28"/>
              </w:rPr>
            </w:pPr>
          </w:p>
          <w:tbl>
            <w:tblPr>
              <w:tblW w:w="13356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0"/>
              <w:gridCol w:w="8631"/>
              <w:gridCol w:w="1215"/>
              <w:gridCol w:w="1248"/>
              <w:gridCol w:w="554"/>
              <w:gridCol w:w="554"/>
              <w:gridCol w:w="554"/>
            </w:tblGrid>
            <w:tr w:rsidR="00202146" w:rsidRPr="00C33414">
              <w:trPr>
                <w:gridAfter w:val="3"/>
              </w:trPr>
              <w:tc>
                <w:tcPr>
                  <w:tcW w:w="0" w:type="auto"/>
                  <w:gridSpan w:val="4"/>
                  <w:shd w:val="clear" w:color="auto" w:fill="FFFFFF"/>
                  <w:vAlign w:val="center"/>
                  <w:hideMark/>
                </w:tcPr>
                <w:p w:rsidR="00202146" w:rsidRPr="00B06A75" w:rsidRDefault="00202146">
                  <w:pPr>
                    <w:spacing w:line="360" w:lineRule="atLeast"/>
                    <w:ind w:left="-15" w:right="-15"/>
                    <w:rPr>
                      <w:rFonts w:ascii="Times New Roman" w:hAnsi="Times New Roman"/>
                      <w:color w:val="0A0905"/>
                      <w:sz w:val="24"/>
                      <w:szCs w:val="24"/>
                    </w:rPr>
                  </w:pPr>
                  <w:r w:rsidRPr="00B06A75">
                    <w:rPr>
                      <w:rFonts w:ascii="Times New Roman" w:hAnsi="Times New Roman"/>
                      <w:color w:val="0A0905"/>
                      <w:sz w:val="24"/>
                      <w:szCs w:val="24"/>
                    </w:rPr>
                    <w:t>Search history sorted by search number ascending</w:t>
                  </w:r>
                </w:p>
              </w:tc>
            </w:tr>
            <w:tr w:rsidR="00202146" w:rsidRPr="00C33414">
              <w:trPr>
                <w:gridAfter w:val="3"/>
              </w:trPr>
              <w:tc>
                <w:tcPr>
                  <w:tcW w:w="600" w:type="dxa"/>
                  <w:shd w:val="clear" w:color="auto" w:fill="FFFFFF"/>
                  <w:vAlign w:val="center"/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  <w:t>#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  <w:t>Searches</w:t>
                  </w:r>
                </w:p>
              </w:tc>
              <w:tc>
                <w:tcPr>
                  <w:tcW w:w="1215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  <w:t>Results</w:t>
                  </w:r>
                </w:p>
              </w:tc>
              <w:tc>
                <w:tcPr>
                  <w:tcW w:w="1248" w:type="dxa"/>
                  <w:shd w:val="clear" w:color="auto" w:fill="FFFFFF"/>
                  <w:vAlign w:val="center"/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b/>
                      <w:bCs/>
                      <w:color w:val="0A0905"/>
                      <w:sz w:val="20"/>
                      <w:szCs w:val="20"/>
                    </w:rPr>
                    <w:t>Type</w:t>
                  </w:r>
                </w:p>
              </w:tc>
            </w:tr>
            <w:tr w:rsidR="00202146" w:rsidRPr="00C33414">
              <w:tc>
                <w:tcPr>
                  <w:tcW w:w="0" w:type="auto"/>
                  <w:gridSpan w:val="7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Hemodiafiltration/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2439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haemodiafiltration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haemo-diafiltration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or hemodiafiltration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hemo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diafiltration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5097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 or 2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5097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ol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adj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hdf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82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online or ("on" adj line)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43521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3 and (4 or 5)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913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"end stage" adj2 (renal or kidney)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55572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esrd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eskd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22651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exp Renal Insufficiency/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254915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((renal or kidney) adj2 (failure* or chronic*)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295044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or/7-10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337357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6 and 11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420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6 and (outcome*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followu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* or follow-up* or recur*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surviv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compar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* or death* or mortality or events or 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complicat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*</w:t>
                  </w:r>
                  <w:r w:rsidR="008045B1" w:rsidRPr="008045B1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or quality of life or QOL</w:t>
                  </w:r>
                  <w:r w:rsidR="008045B1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 xml:space="preserve"> or QoL</w:t>
                  </w: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).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707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202146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12 or 13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right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778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202146" w:rsidRPr="00C33414" w:rsidRDefault="00202146">
                  <w:pPr>
                    <w:spacing w:line="360" w:lineRule="atLeast"/>
                    <w:jc w:val="center"/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color w:val="0A0905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02146" w:rsidRPr="00C33414" w:rsidRDefault="00202146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exp case control study/ or exp case study/ or exp clinical trial/ or exp longitudinal study/ or exp major clinical study/ or exp prospective study/ or exp retrospective study/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3936053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exp comparative study/ or exp controlled study/ or exp observational study/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6474991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4 and (15 or 16)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413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4 and (study* or studies).</w:t>
                  </w:r>
                  <w:proofErr w:type="spellStart"/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. [</w:t>
                  </w:r>
                  <w:proofErr w:type="spellStart"/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mp</w:t>
                  </w:r>
                  <w:proofErr w:type="spellEnd"/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=title, abstract, heading word, drug trade name, original title, device manufacturer, drug manufacturer, device trade name, keyword, floating subheading word]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611</w:t>
                  </w:r>
                </w:p>
              </w:tc>
              <w:tc>
                <w:tcPr>
                  <w:tcW w:w="124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863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17 or 18</w:t>
                  </w:r>
                </w:p>
              </w:tc>
              <w:tc>
                <w:tcPr>
                  <w:tcW w:w="1215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628</w:t>
                  </w:r>
                </w:p>
              </w:tc>
              <w:tc>
                <w:tcPr>
                  <w:tcW w:w="124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Advanced</w:t>
                  </w: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8F8F8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F303F5" w:rsidRPr="00C33414" w:rsidTr="00F303F5">
              <w:tc>
                <w:tcPr>
                  <w:tcW w:w="600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863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remove duplicates from 19</w:t>
                  </w:r>
                </w:p>
              </w:tc>
              <w:tc>
                <w:tcPr>
                  <w:tcW w:w="1215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:rsidR="00F303F5" w:rsidRPr="00C33414" w:rsidRDefault="00F303F5" w:rsidP="00C33414">
                  <w:pPr>
                    <w:jc w:val="righ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C33414">
                    <w:rPr>
                      <w:rFonts w:ascii="Times New Roman" w:hAnsi="Times New Roman"/>
                      <w:sz w:val="20"/>
                      <w:szCs w:val="20"/>
                    </w:rPr>
                    <w:t>611</w:t>
                  </w:r>
                </w:p>
              </w:tc>
              <w:tc>
                <w:tcPr>
                  <w:tcW w:w="0" w:type="auto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F303F5" w:rsidRPr="00C33414" w:rsidRDefault="00F303F5" w:rsidP="00F303F5">
                  <w:pPr>
                    <w:rPr>
                      <w:rFonts w:ascii="Times New Roman" w:eastAsia="Times New Roman" w:hAnsi="Times New Roman"/>
                      <w:sz w:val="20"/>
                      <w:szCs w:val="20"/>
                    </w:rPr>
                  </w:pPr>
                </w:p>
              </w:tc>
            </w:tr>
          </w:tbl>
          <w:p w:rsidR="00202146" w:rsidRPr="00C33414" w:rsidRDefault="00202146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202146" w:rsidRDefault="00202146" w:rsidP="00202146">
      <w:pPr>
        <w:rPr>
          <w:color w:val="1F497D"/>
        </w:rPr>
      </w:pPr>
    </w:p>
    <w:p w:rsidR="00202146" w:rsidRPr="00B06A75" w:rsidRDefault="00202146" w:rsidP="00202146">
      <w:pPr>
        <w:rPr>
          <w:rFonts w:ascii="Times New Roman" w:hAnsi="Times New Roman"/>
          <w:color w:val="1F497D"/>
          <w:sz w:val="24"/>
          <w:szCs w:val="24"/>
        </w:rPr>
      </w:pPr>
      <w:r w:rsidRPr="00B06A75">
        <w:rPr>
          <w:rFonts w:ascii="Times New Roman" w:hAnsi="Times New Roman"/>
          <w:color w:val="1F497D"/>
          <w:sz w:val="24"/>
          <w:szCs w:val="24"/>
        </w:rPr>
        <w:t>Web of Science</w:t>
      </w:r>
    </w:p>
    <w:p w:rsidR="004B1693" w:rsidRPr="009D0B32" w:rsidRDefault="00202146">
      <w:pPr>
        <w:rPr>
          <w:rFonts w:ascii="Times New Roman" w:hAnsi="Times New Roman"/>
          <w:color w:val="1F497D"/>
          <w:sz w:val="24"/>
          <w:szCs w:val="24"/>
        </w:rPr>
      </w:pPr>
      <w:r w:rsidRPr="00B06A75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8F8F8"/>
        </w:rPr>
        <w:t>TOPIC:</w:t>
      </w:r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 ((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haemodiafiltration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 OR "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haemo-diafiltration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" OR hemodiafiltration OR "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hemo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 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diafiltration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" OR HDF) NEAR ("on-line" OR online OR 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ol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)) </w:t>
      </w:r>
      <w:r w:rsidRPr="00B06A75">
        <w:rPr>
          <w:rFonts w:ascii="Times New Roman" w:hAnsi="Times New Roman"/>
          <w:i/>
          <w:iCs/>
          <w:color w:val="333333"/>
          <w:sz w:val="24"/>
          <w:szCs w:val="24"/>
          <w:shd w:val="clear" w:color="auto" w:fill="F8F8F8"/>
        </w:rPr>
        <w:t>AND</w:t>
      </w:r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 </w:t>
      </w:r>
      <w:r w:rsidRPr="00B06A75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8F8F8"/>
        </w:rPr>
        <w:t>TOPIC:</w:t>
      </w:r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 (outcome* OR death* OR 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surviv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* OR clearance OR levels OR follow* OR event* OR 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complicat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 xml:space="preserve">* OR </w:t>
      </w:r>
      <w:proofErr w:type="spellStart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hospitali</w:t>
      </w:r>
      <w:proofErr w:type="spellEnd"/>
      <w:r w:rsidRPr="00B06A75">
        <w:rPr>
          <w:rFonts w:ascii="Times New Roman" w:hAnsi="Times New Roman"/>
          <w:color w:val="333333"/>
          <w:sz w:val="24"/>
          <w:szCs w:val="24"/>
          <w:shd w:val="clear" w:color="auto" w:fill="F8F8F8"/>
        </w:rPr>
        <w:t>*)</w:t>
      </w:r>
      <w:r w:rsidRPr="00B06A75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8F8F8"/>
        </w:rPr>
        <w:t xml:space="preserve"> 564</w:t>
      </w:r>
    </w:p>
    <w:sectPr w:rsidR="004B1693" w:rsidRPr="009D0B32" w:rsidSect="006203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51C9" w:rsidRDefault="00D951C9" w:rsidP="00843A5D">
      <w:r>
        <w:separator/>
      </w:r>
    </w:p>
  </w:endnote>
  <w:endnote w:type="continuationSeparator" w:id="0">
    <w:p w:rsidR="00D951C9" w:rsidRDefault="00D951C9" w:rsidP="00843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51C9" w:rsidRDefault="00D951C9" w:rsidP="00843A5D">
      <w:r>
        <w:separator/>
      </w:r>
    </w:p>
  </w:footnote>
  <w:footnote w:type="continuationSeparator" w:id="0">
    <w:p w:rsidR="00D951C9" w:rsidRDefault="00D951C9" w:rsidP="00843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46"/>
    <w:rsid w:val="00043670"/>
    <w:rsid w:val="0010130C"/>
    <w:rsid w:val="00161ECE"/>
    <w:rsid w:val="00175ABB"/>
    <w:rsid w:val="001B7267"/>
    <w:rsid w:val="00202146"/>
    <w:rsid w:val="003430EE"/>
    <w:rsid w:val="00414A38"/>
    <w:rsid w:val="0046193E"/>
    <w:rsid w:val="004B1693"/>
    <w:rsid w:val="005C72A7"/>
    <w:rsid w:val="005D04E9"/>
    <w:rsid w:val="006203D5"/>
    <w:rsid w:val="007C5522"/>
    <w:rsid w:val="008045B1"/>
    <w:rsid w:val="0080470C"/>
    <w:rsid w:val="00843A5D"/>
    <w:rsid w:val="0089684E"/>
    <w:rsid w:val="009436C0"/>
    <w:rsid w:val="009464AE"/>
    <w:rsid w:val="00946B66"/>
    <w:rsid w:val="00970385"/>
    <w:rsid w:val="009D0B32"/>
    <w:rsid w:val="00A16837"/>
    <w:rsid w:val="00A72A51"/>
    <w:rsid w:val="00B06A75"/>
    <w:rsid w:val="00BD678B"/>
    <w:rsid w:val="00C33414"/>
    <w:rsid w:val="00C717AE"/>
    <w:rsid w:val="00D951C9"/>
    <w:rsid w:val="00ED7CD3"/>
    <w:rsid w:val="00F3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E75CA5"/>
  <w15:docId w15:val="{48956BA5-DBD9-441A-B261-D9828998E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2146"/>
    <w:pPr>
      <w:spacing w:after="0" w:line="240" w:lineRule="auto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A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3A5D"/>
    <w:rPr>
      <w:rFonts w:ascii="Calibri" w:hAnsi="Calibri" w:cs="Times New Roman"/>
    </w:rPr>
  </w:style>
  <w:style w:type="paragraph" w:styleId="a5">
    <w:name w:val="footer"/>
    <w:basedOn w:val="a"/>
    <w:link w:val="a6"/>
    <w:uiPriority w:val="99"/>
    <w:unhideWhenUsed/>
    <w:rsid w:val="00843A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3A5D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95</Words>
  <Characters>6243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 Suwabe</dc:creator>
  <cp:lastModifiedBy>Tatsuya Suwabe</cp:lastModifiedBy>
  <cp:revision>6</cp:revision>
  <dcterms:created xsi:type="dcterms:W3CDTF">2018-10-04T12:47:00Z</dcterms:created>
  <dcterms:modified xsi:type="dcterms:W3CDTF">2018-10-09T11:35:00Z</dcterms:modified>
</cp:coreProperties>
</file>